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E8" w:rsidRDefault="00CE0FCD">
      <w:bookmarkStart w:id="0" w:name="_GoBack"/>
      <w:bookmarkEnd w:id="0"/>
      <w:r>
        <w:rPr>
          <w:noProof/>
        </w:rPr>
        <w:drawing>
          <wp:inline distT="0" distB="0" distL="0" distR="0">
            <wp:extent cx="6096000" cy="3548380"/>
            <wp:effectExtent l="0" t="0" r="0" b="7620"/>
            <wp:docPr id="3" name="Picture 3" descr="Macintosh HD:Users:ahmadlab:Desktop:Supplementary 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hmadlab:Desktop:Supplementary Figure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65F" w:rsidRDefault="00A8065F"/>
    <w:p w:rsidR="00A8065F" w:rsidRPr="00B04630" w:rsidRDefault="00A8065F" w:rsidP="00A8065F">
      <w:r w:rsidRPr="00896615">
        <w:rPr>
          <w:b/>
        </w:rPr>
        <w:t>Supplementary Figure 1:</w:t>
      </w:r>
      <w:r w:rsidRPr="00A8065F">
        <w:rPr>
          <w:b/>
        </w:rPr>
        <w:t xml:space="preserve"> </w:t>
      </w:r>
      <w:r w:rsidRPr="00E539DA">
        <w:t xml:space="preserve">Phagocytosis of </w:t>
      </w:r>
      <w:r w:rsidRPr="00E539DA">
        <w:rPr>
          <w:i/>
        </w:rPr>
        <w:t xml:space="preserve">C. </w:t>
      </w:r>
      <w:proofErr w:type="spellStart"/>
      <w:r w:rsidRPr="00E539DA">
        <w:rPr>
          <w:i/>
        </w:rPr>
        <w:t>albicans</w:t>
      </w:r>
      <w:proofErr w:type="spellEnd"/>
      <w:r w:rsidRPr="00E539DA">
        <w:rPr>
          <w:i/>
        </w:rPr>
        <w:t xml:space="preserve"> </w:t>
      </w:r>
      <w:r w:rsidRPr="00E539DA">
        <w:t xml:space="preserve">yeasts by human </w:t>
      </w:r>
      <w:r>
        <w:t xml:space="preserve">macrophages under different treatment conditions. </w:t>
      </w:r>
      <w:r w:rsidR="00CE0FCD" w:rsidRPr="00CE0FCD">
        <w:rPr>
          <w:b/>
        </w:rPr>
        <w:t>A.</w:t>
      </w:r>
      <w:r w:rsidR="00CE0FCD">
        <w:t xml:space="preserve"> </w:t>
      </w:r>
      <w:r w:rsidR="006B1558">
        <w:t>Binding of SAP to</w:t>
      </w:r>
      <w:r w:rsidR="00896615">
        <w:t xml:space="preserve"> C. </w:t>
      </w:r>
      <w:proofErr w:type="spellStart"/>
      <w:r w:rsidR="00896615" w:rsidRPr="00896615">
        <w:rPr>
          <w:i/>
        </w:rPr>
        <w:t>albicans</w:t>
      </w:r>
      <w:proofErr w:type="spellEnd"/>
      <w:r w:rsidR="00896615">
        <w:t xml:space="preserve"> in the presence of </w:t>
      </w:r>
      <w:r w:rsidR="000640A0">
        <w:t xml:space="preserve">the indicated concentrations of </w:t>
      </w:r>
      <w:r w:rsidR="00CE0FCD">
        <w:t>EDTA</w:t>
      </w:r>
      <w:r w:rsidR="006B1558">
        <w:t xml:space="preserve"> (flow cytometry)</w:t>
      </w:r>
      <w:r w:rsidR="00CE0FCD">
        <w:t xml:space="preserve">. </w:t>
      </w:r>
      <w:r w:rsidR="00CE0FCD" w:rsidRPr="00CE0FCD">
        <w:rPr>
          <w:b/>
        </w:rPr>
        <w:t>B.</w:t>
      </w:r>
      <w:r w:rsidR="00CE0FCD">
        <w:t xml:space="preserve"> </w:t>
      </w:r>
      <w:r w:rsidR="00896615">
        <w:t xml:space="preserve">Phagocytosis </w:t>
      </w:r>
      <w:r w:rsidR="00521B4D">
        <w:t xml:space="preserve">of </w:t>
      </w:r>
      <w:r w:rsidR="00896615" w:rsidRPr="00E539DA">
        <w:rPr>
          <w:i/>
        </w:rPr>
        <w:t xml:space="preserve">C. </w:t>
      </w:r>
      <w:proofErr w:type="spellStart"/>
      <w:r w:rsidR="00896615" w:rsidRPr="00E539DA">
        <w:rPr>
          <w:i/>
        </w:rPr>
        <w:t>albicans</w:t>
      </w:r>
      <w:proofErr w:type="spellEnd"/>
      <w:r w:rsidR="00896615" w:rsidRPr="00E539DA">
        <w:rPr>
          <w:i/>
        </w:rPr>
        <w:t xml:space="preserve"> </w:t>
      </w:r>
      <w:r w:rsidR="00896615">
        <w:t xml:space="preserve">by control macrophages; macrophages pre-treated with </w:t>
      </w:r>
      <w:r>
        <w:t xml:space="preserve">unaltered SAP </w:t>
      </w:r>
      <w:r w:rsidR="00896615">
        <w:t>(</w:t>
      </w:r>
      <w:r w:rsidRPr="00E539DA">
        <w:t xml:space="preserve">30 </w:t>
      </w:r>
      <w:r>
        <w:t>µ</w:t>
      </w:r>
      <w:r w:rsidRPr="00E539DA">
        <w:t>g/mL</w:t>
      </w:r>
      <w:r w:rsidR="00896615">
        <w:t>); macrophages pre-treated with d</w:t>
      </w:r>
      <w:r w:rsidR="00CE0FCD">
        <w:t xml:space="preserve">esalted SAP </w:t>
      </w:r>
      <w:r w:rsidR="00896615">
        <w:t>(</w:t>
      </w:r>
      <w:r w:rsidR="00CE0FCD">
        <w:t xml:space="preserve">SAP that had been purified by removal of trace </w:t>
      </w:r>
      <w:proofErr w:type="spellStart"/>
      <w:r w:rsidR="000640A0">
        <w:t>a</w:t>
      </w:r>
      <w:r w:rsidR="00CE0FCD">
        <w:t>zide</w:t>
      </w:r>
      <w:proofErr w:type="spellEnd"/>
      <w:r w:rsidR="00CE0FCD">
        <w:t xml:space="preserve">, EDTA and </w:t>
      </w:r>
      <w:r w:rsidR="00521B4D">
        <w:t>NaCl</w:t>
      </w:r>
      <w:r w:rsidR="00896615">
        <w:t>)</w:t>
      </w:r>
      <w:r w:rsidR="00CE0FCD">
        <w:t xml:space="preserve">; </w:t>
      </w:r>
      <w:r w:rsidR="00896615">
        <w:t xml:space="preserve">or macrophages pre-treated with </w:t>
      </w:r>
      <w:r w:rsidR="000640A0">
        <w:t>50</w:t>
      </w:r>
      <w:r w:rsidR="000640A0" w:rsidRPr="00896615">
        <w:t xml:space="preserve"> </w:t>
      </w:r>
      <w:r w:rsidR="000640A0">
        <w:t>µ</w:t>
      </w:r>
      <w:r w:rsidR="000640A0" w:rsidRPr="00E539DA">
        <w:t>g/mL</w:t>
      </w:r>
      <w:r w:rsidR="000640A0">
        <w:t xml:space="preserve"> </w:t>
      </w:r>
      <w:r w:rsidR="00896615">
        <w:t xml:space="preserve">C-reactive protein (CRP). </w:t>
      </w:r>
      <w:r w:rsidR="00896615" w:rsidRPr="00896615">
        <w:rPr>
          <w:b/>
        </w:rPr>
        <w:t>C.</w:t>
      </w:r>
      <w:r w:rsidR="00896615">
        <w:t xml:space="preserve"> </w:t>
      </w:r>
      <w:r w:rsidR="00896615" w:rsidRPr="00E539DA">
        <w:t xml:space="preserve">Phagocytosis of </w:t>
      </w:r>
      <w:r w:rsidR="00896615" w:rsidRPr="00E539DA">
        <w:rPr>
          <w:i/>
        </w:rPr>
        <w:t xml:space="preserve">C. </w:t>
      </w:r>
      <w:proofErr w:type="spellStart"/>
      <w:r w:rsidR="00896615" w:rsidRPr="00E539DA">
        <w:rPr>
          <w:i/>
        </w:rPr>
        <w:t>albicans</w:t>
      </w:r>
      <w:proofErr w:type="spellEnd"/>
      <w:r w:rsidR="00896615">
        <w:rPr>
          <w:i/>
        </w:rPr>
        <w:t xml:space="preserve"> </w:t>
      </w:r>
      <w:r w:rsidR="006B1558">
        <w:t>by macrophages in serum-free medium only, medium</w:t>
      </w:r>
      <w:r w:rsidR="00896615">
        <w:t xml:space="preserve"> containin</w:t>
      </w:r>
      <w:r w:rsidR="006B1558">
        <w:t xml:space="preserve">g 0.003% </w:t>
      </w:r>
      <w:r w:rsidR="0086531B">
        <w:t xml:space="preserve">sodium </w:t>
      </w:r>
      <w:proofErr w:type="spellStart"/>
      <w:r w:rsidR="0086531B">
        <w:t>azide</w:t>
      </w:r>
      <w:proofErr w:type="spellEnd"/>
      <w:r w:rsidR="006B1558">
        <w:t xml:space="preserve">, </w:t>
      </w:r>
      <w:r w:rsidR="0086531B">
        <w:t xml:space="preserve">or </w:t>
      </w:r>
      <w:r w:rsidR="006B1558">
        <w:t>medium</w:t>
      </w:r>
      <w:r w:rsidR="00896615">
        <w:t xml:space="preserve"> containing 0.1% </w:t>
      </w:r>
      <w:r w:rsidR="0086531B">
        <w:t xml:space="preserve">sodium </w:t>
      </w:r>
      <w:proofErr w:type="spellStart"/>
      <w:r w:rsidR="0086531B">
        <w:t>azide</w:t>
      </w:r>
      <w:proofErr w:type="spellEnd"/>
      <w:r w:rsidR="00896615">
        <w:t xml:space="preserve">. </w:t>
      </w:r>
      <w:r w:rsidR="00BF74DD" w:rsidRPr="00B04630">
        <w:rPr>
          <w:b/>
        </w:rPr>
        <w:t>D</w:t>
      </w:r>
      <w:r w:rsidR="00BF74DD">
        <w:t xml:space="preserve">. </w:t>
      </w:r>
      <w:r w:rsidR="00BF74DD" w:rsidRPr="00E539DA">
        <w:t xml:space="preserve">Phagocytosis of </w:t>
      </w:r>
      <w:r w:rsidR="00B04630">
        <w:t xml:space="preserve">untreated </w:t>
      </w:r>
      <w:r w:rsidR="00BF74DD" w:rsidRPr="00E539DA">
        <w:rPr>
          <w:i/>
        </w:rPr>
        <w:t xml:space="preserve">C. </w:t>
      </w:r>
      <w:proofErr w:type="spellStart"/>
      <w:r w:rsidR="00BF74DD" w:rsidRPr="00E539DA">
        <w:rPr>
          <w:i/>
        </w:rPr>
        <w:t>albicans</w:t>
      </w:r>
      <w:proofErr w:type="spellEnd"/>
      <w:r w:rsidR="00BF74DD">
        <w:rPr>
          <w:i/>
        </w:rPr>
        <w:t xml:space="preserve"> </w:t>
      </w:r>
      <w:r w:rsidR="00BF74DD">
        <w:t xml:space="preserve">by macrophages in </w:t>
      </w:r>
      <w:r w:rsidR="006B1558">
        <w:t>serum-</w:t>
      </w:r>
      <w:r w:rsidR="00BF74DD">
        <w:t>free medi</w:t>
      </w:r>
      <w:r w:rsidR="00B04630">
        <w:t xml:space="preserve">a or phagocytosis of </w:t>
      </w:r>
      <w:r w:rsidR="00B04630" w:rsidRPr="00E539DA">
        <w:rPr>
          <w:i/>
        </w:rPr>
        <w:t xml:space="preserve">C. </w:t>
      </w:r>
      <w:proofErr w:type="spellStart"/>
      <w:r w:rsidR="00B04630" w:rsidRPr="00E539DA">
        <w:rPr>
          <w:i/>
        </w:rPr>
        <w:t>albicans</w:t>
      </w:r>
      <w:proofErr w:type="spellEnd"/>
      <w:r w:rsidR="00B04630">
        <w:rPr>
          <w:i/>
        </w:rPr>
        <w:t xml:space="preserve"> </w:t>
      </w:r>
      <w:r w:rsidR="00B04630">
        <w:t>pre-soaked in SAP (</w:t>
      </w:r>
      <w:r w:rsidR="00B04630" w:rsidRPr="00E539DA">
        <w:t xml:space="preserve">30 </w:t>
      </w:r>
      <w:r w:rsidR="00B04630">
        <w:t>µ</w:t>
      </w:r>
      <w:r w:rsidR="00B04630" w:rsidRPr="00E539DA">
        <w:t>g/mL</w:t>
      </w:r>
      <w:r w:rsidR="00A62F66">
        <w:t>,</w:t>
      </w:r>
      <w:r w:rsidR="00F3047D">
        <w:t xml:space="preserve"> in</w:t>
      </w:r>
      <w:r w:rsidR="00A62F66">
        <w:t xml:space="preserve"> TBS</w:t>
      </w:r>
      <w:r w:rsidR="00F3047D">
        <w:t>-</w:t>
      </w:r>
      <w:r w:rsidR="00A62F66">
        <w:t>C</w:t>
      </w:r>
      <w:r w:rsidR="00B04630">
        <w:t>)</w:t>
      </w:r>
      <w:r w:rsidR="00D14710">
        <w:t xml:space="preserve"> for 1 hour</w:t>
      </w:r>
      <w:r w:rsidR="006B1558">
        <w:t>, washed</w:t>
      </w:r>
      <w:r w:rsidR="00B04630">
        <w:t xml:space="preserve"> </w:t>
      </w:r>
      <w:r w:rsidR="006B1558">
        <w:t xml:space="preserve">and </w:t>
      </w:r>
      <w:r w:rsidR="0086531B">
        <w:t>added to</w:t>
      </w:r>
      <w:r w:rsidR="006B1558">
        <w:t xml:space="preserve"> macrophages in serum-</w:t>
      </w:r>
      <w:r w:rsidR="00B04630">
        <w:t xml:space="preserve">free media. </w:t>
      </w:r>
    </w:p>
    <w:p w:rsidR="00A8065F" w:rsidRDefault="00A8065F" w:rsidP="00A8065F"/>
    <w:p w:rsidR="00A8065F" w:rsidRDefault="00A8065F"/>
    <w:sectPr w:rsidR="00A8065F" w:rsidSect="00A80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65F"/>
    <w:rsid w:val="000640A0"/>
    <w:rsid w:val="000F433E"/>
    <w:rsid w:val="002653EF"/>
    <w:rsid w:val="0043626E"/>
    <w:rsid w:val="00521B4D"/>
    <w:rsid w:val="006B1558"/>
    <w:rsid w:val="006C47E8"/>
    <w:rsid w:val="0078237A"/>
    <w:rsid w:val="0081463D"/>
    <w:rsid w:val="0086531B"/>
    <w:rsid w:val="00896615"/>
    <w:rsid w:val="00A00D3C"/>
    <w:rsid w:val="00A62F66"/>
    <w:rsid w:val="00A8065F"/>
    <w:rsid w:val="00B04630"/>
    <w:rsid w:val="00B1463D"/>
    <w:rsid w:val="00BD180A"/>
    <w:rsid w:val="00BF74DD"/>
    <w:rsid w:val="00CE0FCD"/>
    <w:rsid w:val="00D14710"/>
    <w:rsid w:val="00DF193A"/>
    <w:rsid w:val="00F304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6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6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 Ahmad</dc:creator>
  <cp:lastModifiedBy>Klotz</cp:lastModifiedBy>
  <cp:revision>2</cp:revision>
  <cp:lastPrinted>2018-10-15T15:09:00Z</cp:lastPrinted>
  <dcterms:created xsi:type="dcterms:W3CDTF">2018-11-30T21:25:00Z</dcterms:created>
  <dcterms:modified xsi:type="dcterms:W3CDTF">2018-11-30T21:25:00Z</dcterms:modified>
</cp:coreProperties>
</file>